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CE8" w:rsidRPr="00A67CE8" w:rsidRDefault="00547797" w:rsidP="00A67CE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>Table S1</w:t>
      </w:r>
      <w:bookmarkStart w:id="0" w:name="_GoBack"/>
      <w:bookmarkEnd w:id="0"/>
      <w:r w:rsidR="00A67CE8" w:rsidRPr="00A67CE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>.</w:t>
      </w:r>
      <w:r w:rsidR="00A67CE8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t-IT"/>
        </w:rPr>
        <w:t xml:space="preserve"> </w:t>
      </w:r>
      <w:r w:rsidR="00A67CE8" w:rsidRPr="00A67CE8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Validation of the discriminant analysis. The analysis conducted to classify controls, CD, Crohn and CD-GFD patients in 2 groups: Controls and Celiacs. The Highest Group corresponds to the first prediction choice, and the Second Highest Group to the second one. Effective control and celiac patients were all correctly predicted; Crohn and CD-GFD patients were predicted as controls. </w:t>
      </w:r>
    </w:p>
    <w:tbl>
      <w:tblPr>
        <w:tblW w:w="8107" w:type="dxa"/>
        <w:jc w:val="center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94"/>
        <w:gridCol w:w="1074"/>
        <w:gridCol w:w="1154"/>
        <w:gridCol w:w="741"/>
        <w:gridCol w:w="341"/>
        <w:gridCol w:w="841"/>
        <w:gridCol w:w="1501"/>
        <w:gridCol w:w="1461"/>
      </w:tblGrid>
      <w:tr w:rsidR="00A67CE8" w:rsidRPr="00A67CE8" w:rsidTr="00E71666">
        <w:trPr>
          <w:trHeight w:val="6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ase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Actual Group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Highes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Discriminant Score</w:t>
            </w:r>
          </w:p>
        </w:tc>
      </w:tr>
      <w:tr w:rsidR="00A67CE8" w:rsidRPr="00A67CE8" w:rsidTr="00E71666">
        <w:trPr>
          <w:trHeight w:val="133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kern w:val="32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kern w:val="32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Predicted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P(D&gt;d | G=g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P(G=g | D=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 xml:space="preserve">Squared </w:t>
            </w:r>
            <w:proofErr w:type="spellStart"/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Mahalanobis</w:t>
            </w:r>
            <w:proofErr w:type="spellEnd"/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 xml:space="preserve"> Distance to Centroi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Function 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kern w:val="32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kern w:val="32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b/>
                <w:bCs/>
                <w:color w:val="000000"/>
                <w:kern w:val="32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df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4.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76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2.568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3.503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3.986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3.64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3.056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5.43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eli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-4.34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6.119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6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353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4.995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.889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4.20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.956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4.364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9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7.457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26.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2.485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11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4.970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232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9.530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44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78.178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193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1.257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997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9.169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885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4.181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roh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8543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96.853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D-G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.617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D-G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532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7.489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D-G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41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9.967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D-G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44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2.986</w:t>
            </w:r>
          </w:p>
        </w:tc>
      </w:tr>
      <w:tr w:rsidR="00A67CE8" w:rsidRPr="00A67CE8" w:rsidTr="00E7166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D-GF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959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7CE8" w:rsidRPr="00A67CE8" w:rsidRDefault="00A67CE8" w:rsidP="00E7166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A67CE8">
              <w:rPr>
                <w:rFonts w:ascii="Arial" w:hAnsi="Arial" w:cs="Arial"/>
                <w:color w:val="000000"/>
                <w:sz w:val="24"/>
                <w:szCs w:val="24"/>
                <w:lang w:val="en-US" w:eastAsia="it-IT"/>
              </w:rPr>
              <w:t>35.393</w:t>
            </w:r>
          </w:p>
        </w:tc>
      </w:tr>
    </w:tbl>
    <w:p w:rsidR="007B7D1C" w:rsidRPr="00A67CE8" w:rsidRDefault="007B7D1C" w:rsidP="00A67CE8">
      <w:pPr>
        <w:rPr>
          <w:rFonts w:ascii="Arial" w:hAnsi="Arial" w:cs="Arial"/>
          <w:sz w:val="24"/>
          <w:szCs w:val="24"/>
        </w:rPr>
      </w:pPr>
    </w:p>
    <w:sectPr w:rsidR="007B7D1C" w:rsidRPr="00A67CE8" w:rsidSect="00A67CE8">
      <w:pgSz w:w="11906" w:h="16838"/>
      <w:pgMar w:top="1417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CE8"/>
    <w:rsid w:val="00547797"/>
    <w:rsid w:val="007B7D1C"/>
    <w:rsid w:val="00A6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CE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CE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2</cp:revision>
  <dcterms:created xsi:type="dcterms:W3CDTF">2013-08-22T12:42:00Z</dcterms:created>
  <dcterms:modified xsi:type="dcterms:W3CDTF">2013-08-22T12:42:00Z</dcterms:modified>
</cp:coreProperties>
</file>